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6433" w14:textId="77777777" w:rsidR="00542EF5" w:rsidRPr="00AE4E3F" w:rsidRDefault="00542EF5" w:rsidP="00542EF5">
      <w:pPr>
        <w:pStyle w:val="Caption"/>
        <w:keepNext/>
        <w:spacing w:after="0" w:line="480" w:lineRule="auto"/>
        <w:jc w:val="both"/>
        <w:rPr>
          <w:color w:val="000000" w:themeColor="text1"/>
          <w:sz w:val="32"/>
          <w:szCs w:val="32"/>
        </w:rPr>
      </w:pPr>
      <w:r w:rsidRPr="00AE4E3F">
        <w:rPr>
          <w:color w:val="000000" w:themeColor="text1"/>
          <w:sz w:val="32"/>
          <w:szCs w:val="32"/>
        </w:rPr>
        <w:t>Appendices</w:t>
      </w:r>
    </w:p>
    <w:p w14:paraId="14D6C2A2" w14:textId="4927BD41" w:rsidR="00542EF5" w:rsidRPr="00AE4E3F" w:rsidRDefault="00551129" w:rsidP="00542EF5">
      <w:pPr>
        <w:pStyle w:val="Caption"/>
        <w:keepNext/>
        <w:spacing w:after="0" w:line="480" w:lineRule="auto"/>
        <w:jc w:val="both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  <w:u w:val="single"/>
        </w:rPr>
        <w:t>S</w:t>
      </w:r>
      <w:r w:rsidR="00542EF5" w:rsidRPr="00AE4E3F">
        <w:rPr>
          <w:color w:val="000000" w:themeColor="text1"/>
          <w:sz w:val="28"/>
          <w:szCs w:val="28"/>
          <w:u w:val="single"/>
        </w:rPr>
        <w:t xml:space="preserve"> </w:t>
      </w:r>
      <w:r w:rsidR="00876C32">
        <w:rPr>
          <w:color w:val="000000" w:themeColor="text1"/>
          <w:sz w:val="28"/>
          <w:szCs w:val="28"/>
          <w:u w:val="single"/>
        </w:rPr>
        <w:t>1</w:t>
      </w:r>
      <w:r w:rsidR="00542EF5" w:rsidRPr="00AE4E3F">
        <w:rPr>
          <w:color w:val="000000" w:themeColor="text1"/>
          <w:sz w:val="28"/>
          <w:szCs w:val="28"/>
        </w:rPr>
        <w:t>: search strategies</w:t>
      </w:r>
    </w:p>
    <w:p w14:paraId="0DF58CFB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>(life threatening maternal morbidity[tw] OR severe obstetric[tw] OR severe maternal morbidity[tw] OR near miss[tw] OR severe acute maternal morbidity[tw]) AND ("socioeconomic status "[MeSH Terms] OR risk factors [tw]) AND ("Africa [tw])</w:t>
      </w:r>
    </w:p>
    <w:p w14:paraId="202E41A4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 xml:space="preserve"> ("maternal near miss" OR "severe maternal morbidity" OR "severe acute maternal morbidity" OR "severe obstetric" AND "Africa") </w:t>
      </w:r>
    </w:p>
    <w:p w14:paraId="2998FCDB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 xml:space="preserve">«severe maternal morbidity AND socioeconomic status AND Africa» </w:t>
      </w:r>
    </w:p>
    <w:p w14:paraId="6D2933F3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>«severe maternal morbidity» OR «life threatening maternal morbidity » AND «socioeconomic status» OR «demographic» AND «determinants» OR «risk factors» AND «Africa»</w:t>
      </w:r>
    </w:p>
    <w:p w14:paraId="60BADBAD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>« severe maternal morbidity» AND «Africa»</w:t>
      </w:r>
    </w:p>
    <w:p w14:paraId="7B8A52FC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>«maternal near miss» OR «severe maternal morbidity» OR «severe acute maternal morbidity» OR «life threatening maternal» AND «Africa»</w:t>
      </w:r>
    </w:p>
    <w:p w14:paraId="049E9745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>("maternal near miss" OR "severe maternal morbidity" OR "severe acute maternal morbidity" OR "severe obstetric" OR "life threatening maternal" OR "risk factors" and "Africa")</w:t>
      </w:r>
    </w:p>
    <w:p w14:paraId="531DE025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>((('life threatening' OR severe) NEAR/5 (obstetric OR 'maternal morbidity')):ab,ti OR 'near miss':ab,ti OR 'severe acute maternal morbidity':ab,ti) AND ('socioeconomic status OR 'risk factors':ab,ti) and  ('Africa':ab,ti)</w:t>
      </w:r>
    </w:p>
    <w:p w14:paraId="3C2CE07B" w14:textId="77777777" w:rsidR="00542EF5" w:rsidRPr="00AE4E3F" w:rsidRDefault="00542EF5" w:rsidP="00542EF5">
      <w:pPr>
        <w:pStyle w:val="ListParagraph"/>
        <w:numPr>
          <w:ilvl w:val="0"/>
          <w:numId w:val="1"/>
        </w:num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>« maternal near miss» AND «Africa»</w:t>
      </w:r>
    </w:p>
    <w:p w14:paraId="226CBB6D" w14:textId="3BA8D9A8" w:rsidR="0054644B" w:rsidRPr="007E6451" w:rsidRDefault="00542EF5" w:rsidP="007E6451">
      <w:pPr>
        <w:jc w:val="both"/>
        <w:rPr>
          <w:rFonts w:cs="Times New Roman"/>
          <w:color w:val="000000" w:themeColor="text1"/>
        </w:rPr>
      </w:pPr>
      <w:r w:rsidRPr="00AE4E3F">
        <w:rPr>
          <w:rFonts w:cs="Times New Roman"/>
          <w:color w:val="000000" w:themeColor="text1"/>
        </w:rPr>
        <w:t>Note: First delay: delayed &gt; 4 h at home; Second delay: take &gt; 1 h to reach health facility on foot; Third Delay: treatment delayed &gt; 2 h after admission</w:t>
      </w:r>
    </w:p>
    <w:sectPr w:rsidR="0054644B" w:rsidRPr="007E6451" w:rsidSect="00542EF5">
      <w:pgSz w:w="11906" w:h="16838"/>
      <w:pgMar w:top="851" w:right="1418" w:bottom="851" w:left="1418" w:header="709" w:footer="26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C4F59"/>
    <w:multiLevelType w:val="hybridMultilevel"/>
    <w:tmpl w:val="1B54E3EA"/>
    <w:lvl w:ilvl="0" w:tplc="9B14F6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651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EF5"/>
    <w:rsid w:val="00542EF5"/>
    <w:rsid w:val="0054644B"/>
    <w:rsid w:val="00551129"/>
    <w:rsid w:val="007E6451"/>
    <w:rsid w:val="00876C32"/>
    <w:rsid w:val="00A058C7"/>
    <w:rsid w:val="00DC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9F248"/>
  <w15:chartTrackingRefBased/>
  <w15:docId w15:val="{474EF35C-4673-4D83-8D35-FCB8C9BF0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EF5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EF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542EF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42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KITE Mory</dc:creator>
  <cp:keywords/>
  <dc:description/>
  <cp:lastModifiedBy>DIAKITE Mory</cp:lastModifiedBy>
  <cp:revision>5</cp:revision>
  <dcterms:created xsi:type="dcterms:W3CDTF">2023-06-05T15:55:00Z</dcterms:created>
  <dcterms:modified xsi:type="dcterms:W3CDTF">2023-07-13T11:13:00Z</dcterms:modified>
</cp:coreProperties>
</file>